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76F" w:rsidRDefault="00F0732B">
      <w:bookmarkStart w:id="0" w:name="_GoBack"/>
      <w:bookmarkEnd w:id="0"/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51410</wp:posOffset>
                </wp:positionH>
                <wp:positionV relativeFrom="paragraph">
                  <wp:posOffset>11875</wp:posOffset>
                </wp:positionV>
                <wp:extent cx="5142230" cy="3405580"/>
                <wp:effectExtent l="0" t="0" r="1270" b="4445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2230" cy="3405580"/>
                          <a:chOff x="0" y="0"/>
                          <a:chExt cx="5142230" cy="3405580"/>
                        </a:xfrm>
                      </wpg:grpSpPr>
                      <wps:wsp>
                        <wps:cNvPr id="2051" name="文本框 2051"/>
                        <wps:cNvSpPr txBox="1"/>
                        <wps:spPr>
                          <a:xfrm>
                            <a:off x="0" y="2440380"/>
                            <a:ext cx="5142230" cy="965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E11BA1" w:rsidRPr="00D757F3" w:rsidRDefault="00E11BA1" w:rsidP="00E11BA1">
                              <w:pPr>
                                <w:spacing w:line="276" w:lineRule="auto"/>
                                <w:rPr>
                                  <w:rFonts w:ascii="AdvOT958dcb08.B" w:hAnsi="AdvOT958dcb08.B" w:hint="eastAsia"/>
                                  <w:sz w:val="16"/>
                                  <w:szCs w:val="16"/>
                                </w:rPr>
                              </w:pPr>
                              <w:r w:rsidRPr="00E11BA1">
                                <w:rPr>
                                  <w:rFonts w:ascii="AdvOT958dcb08.B" w:hAnsi="AdvOT958dcb08.B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AdvOT958dcb08.B" w:hAnsi="AdvOT958dcb08.B" w:hint="eastAsia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>S1</w:t>
                              </w:r>
                              <w:r w:rsidRPr="009B284C">
                                <w:rPr>
                                  <w:rFonts w:ascii="AdvOT958dcb08.B" w:hAnsi="AdvOT958dcb08.B" w:hint="eastAsia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dvOT958dcb08.B" w:hAnsi="AdvOT958dcb08.B" w:hint="eastAsia"/>
                                  <w:color w:val="231F20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C87154">
                                <w:rPr>
                                  <w:rFonts w:ascii="AdvOT958dcb08.B" w:hAnsi="AdvOT958dcb08.B"/>
                                  <w:color w:val="231F20"/>
                                  <w:sz w:val="16"/>
                                  <w:szCs w:val="16"/>
                                </w:rPr>
                                <w:t>ale fertility, the egg hatching</w:t>
                              </w:r>
                              <w:r>
                                <w:rPr>
                                  <w:rFonts w:ascii="AdvOT958dcb08.B" w:hAnsi="AdvOT958dcb08.B" w:hint="eastAsia"/>
                                  <w:color w:val="231F20"/>
                                  <w:sz w:val="16"/>
                                  <w:szCs w:val="16"/>
                                </w:rPr>
                                <w:t>. UN</w:t>
                              </w:r>
                              <w:r w:rsidRPr="005B5328">
                                <w:rPr>
                                  <w:rFonts w:ascii="AdvOT958dcb08.B" w:hAnsi="AdvOT958dcb08.B" w:hint="eastAsia"/>
                                  <w:color w:val="231F20"/>
                                  <w:sz w:val="16"/>
                                  <w:szCs w:val="16"/>
                                </w:rPr>
                                <w:t>: un</w:t>
                              </w:r>
                              <w:r w:rsidR="004A535D">
                                <w:rPr>
                                  <w:rFonts w:ascii="AdvOT958dcb08.B" w:hAnsi="AdvOT958dcb08.B"/>
                                  <w:color w:val="231F20"/>
                                  <w:sz w:val="16"/>
                                  <w:szCs w:val="16"/>
                                </w:rPr>
                                <w:t>-</w:t>
                              </w:r>
                              <w:r w:rsidRPr="005B5328">
                                <w:rPr>
                                  <w:rFonts w:ascii="AdvOT958dcb08.B" w:hAnsi="AdvOT958dcb08.B" w:hint="eastAsia"/>
                                  <w:color w:val="231F20"/>
                                  <w:sz w:val="16"/>
                                  <w:szCs w:val="16"/>
                                </w:rPr>
                                <w:t>irradiated male flies ;</w:t>
                              </w:r>
                              <w:r>
                                <w:rPr>
                                  <w:rFonts w:ascii="AdvOT958dcb08.B" w:hAnsi="AdvOT958dcb08.B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B5328">
                                <w:rPr>
                                  <w:rFonts w:ascii="AdvOT958dcb08.B" w:hAnsi="AdvOT958dcb08.B" w:hint="eastAsia"/>
                                  <w:color w:val="231F20"/>
                                  <w:sz w:val="16"/>
                                  <w:szCs w:val="16"/>
                                </w:rPr>
                                <w:t>IR: irradiated male flies</w:t>
                              </w:r>
                              <w:r>
                                <w:rPr>
                                  <w:rFonts w:ascii="AdvOT958dcb08.B" w:hAnsi="AdvOT958dcb08.B" w:hint="eastAsia"/>
                                  <w:color w:val="231F20"/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5B5328">
                                <w:rPr>
                                  <w:rFonts w:ascii="AdvOT958dcb08.B" w:hAnsi="AdvOT958dcb08.B"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D757F3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>Data were analyzed using Student’s test</w:t>
                              </w:r>
                              <w:r>
                                <w:rPr>
                                  <w:rFonts w:ascii="AdvOT958dcb08.B" w:hAnsi="AdvOT958dcb08.B" w:hint="eastAsia"/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D757F3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3B5B99" w:rsidRPr="003B5B99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 xml:space="preserve">The error bars indicate standard error (SE). </w:t>
                              </w:r>
                              <w:r w:rsidRPr="00D757F3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D757F3">
                                <w:rPr>
                                  <w:rFonts w:ascii="AdvOT958dcb08.B" w:hAnsi="AdvOT958dcb08.B" w:hint="eastAsia"/>
                                  <w:sz w:val="16"/>
                                  <w:szCs w:val="16"/>
                                </w:rPr>
                                <w:t xml:space="preserve">* </w:t>
                              </w:r>
                              <w:r w:rsidRPr="00D757F3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>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&lt;</m:t>
                                </m:r>
                              </m:oMath>
                              <w:r w:rsidRPr="00D757F3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 xml:space="preserve">0.05, </w:t>
                              </w:r>
                              <w:r w:rsidRPr="00D757F3">
                                <w:rPr>
                                  <w:rFonts w:ascii="AdvOT958dcb08.B" w:hAnsi="AdvOT958dcb08.B" w:hint="eastAsia"/>
                                  <w:sz w:val="16"/>
                                  <w:szCs w:val="16"/>
                                </w:rPr>
                                <w:t>**</w:t>
                              </w:r>
                              <w:r w:rsidRPr="00D757F3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 xml:space="preserve"> 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&lt;</m:t>
                                </m:r>
                              </m:oMath>
                              <w:r w:rsidRPr="00D757F3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>0.0</w:t>
                              </w:r>
                              <w:r w:rsidRPr="00D757F3">
                                <w:rPr>
                                  <w:rFonts w:ascii="AdvOT958dcb08.B" w:hAnsi="AdvOT958dcb08.B" w:hint="eastAsia"/>
                                  <w:sz w:val="16"/>
                                  <w:szCs w:val="16"/>
                                </w:rPr>
                                <w:t>1,***</w:t>
                              </w:r>
                              <w:r w:rsidRPr="00D757F3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 xml:space="preserve"> 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&lt;</m:t>
                                </m:r>
                              </m:oMath>
                              <w:r w:rsidRPr="00D757F3">
                                <w:rPr>
                                  <w:rFonts w:ascii="AdvOT958dcb08.B" w:hAnsi="AdvOT958dcb08.B"/>
                                  <w:sz w:val="16"/>
                                  <w:szCs w:val="16"/>
                                </w:rPr>
                                <w:t>0.0</w:t>
                              </w:r>
                              <w:r w:rsidRPr="00D757F3">
                                <w:rPr>
                                  <w:rFonts w:ascii="AdvOT958dcb08.B" w:hAnsi="AdvOT958dcb08.B" w:hint="eastAsia"/>
                                  <w:sz w:val="16"/>
                                  <w:szCs w:val="16"/>
                                </w:rPr>
                                <w:t>01</w:t>
                              </w:r>
                              <w:r>
                                <w:rPr>
                                  <w:rFonts w:ascii="AdvOT958dcb08.B" w:hAnsi="AdvOT958dcb08.B" w:hint="eastAsia"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D757F3">
                                <w:rPr>
                                  <w:rFonts w:ascii="AdvOT958dcb08.B" w:hAnsi="AdvOT958dcb08.B" w:hint="eastAsia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  <w:p w:rsidR="00E11BA1" w:rsidRDefault="00E11BA1" w:rsidP="00E11BA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图片 1" descr="E:\不育雄虫\手稿\手稿1\Figure and Table\辐照不育性.tif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4379" y="0"/>
                            <a:ext cx="2036618" cy="2547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2" o:spid="_x0000_s1026" style="position:absolute;left:0;text-align:left;margin-left:-11.9pt;margin-top:.95pt;width:404.9pt;height:268.15pt;z-index:251660288" coordsize="51422,3405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051" o:spid="_x0000_s1027" type="#_x0000_t202" style="position:absolute;top:24403;width:51422;height:96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VaSscA&#10;AADdAAAADwAAAGRycy9kb3ducmV2LnhtbESPQWvCQBSE7wX/w/IK3upGwVJSV5FiqYJBmwpeH9ln&#10;kjb7NuyuJvXXu0Khx2FmvmFmi9404kLO15YVjEcJCOLC6ppLBYev96cXED4ga2wsk4Jf8rCYDx5m&#10;mGrb8Sdd8lCKCGGfooIqhDaV0hcVGfQj2xJH72SdwRClK6V22EW4aeQkSZ6lwZrjQoUtvVVU/ORn&#10;o+DY5R9ut9l879t1dt1d82xLq0yp4WO/fAURqA//4b/2WiuYJNMx3N/EJyD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LFWkrHAAAA3QAAAA8AAAAAAAAAAAAAAAAAmAIAAGRy&#10;cy9kb3ducmV2LnhtbFBLBQYAAAAABAAEAPUAAACMAwAAAAA=&#10;" fillcolor="window" stroked="f" strokeweight=".5pt">
                  <v:textbox>
                    <w:txbxContent>
                      <w:p w:rsidR="00E11BA1" w:rsidRPr="00D757F3" w:rsidRDefault="00E11BA1" w:rsidP="00E11BA1">
                        <w:pPr>
                          <w:spacing w:line="276" w:lineRule="auto"/>
                          <w:rPr>
                            <w:rFonts w:ascii="AdvOT958dcb08.B" w:hAnsi="AdvOT958dcb08.B" w:hint="eastAsia"/>
                            <w:sz w:val="16"/>
                            <w:szCs w:val="16"/>
                          </w:rPr>
                        </w:pPr>
                        <w:r w:rsidRPr="00E11BA1">
                          <w:rPr>
                            <w:rFonts w:ascii="AdvOT958dcb08.B" w:hAnsi="AdvOT958dcb08.B"/>
                            <w:b/>
                            <w:color w:val="231F20"/>
                            <w:sz w:val="16"/>
                            <w:szCs w:val="16"/>
                          </w:rPr>
                          <w:t xml:space="preserve">Figure </w:t>
                        </w:r>
                        <w:r>
                          <w:rPr>
                            <w:rFonts w:ascii="AdvOT958dcb08.B" w:hAnsi="AdvOT958dcb08.B" w:hint="eastAsia"/>
                            <w:b/>
                            <w:color w:val="231F20"/>
                            <w:sz w:val="16"/>
                            <w:szCs w:val="16"/>
                          </w:rPr>
                          <w:t>S1</w:t>
                        </w:r>
                        <w:r w:rsidRPr="009B284C">
                          <w:rPr>
                            <w:rFonts w:ascii="AdvOT958dcb08.B" w:hAnsi="AdvOT958dcb08.B" w:hint="eastAsia"/>
                            <w:b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dvOT958dcb08.B" w:hAnsi="AdvOT958dcb08.B" w:hint="eastAsia"/>
                            <w:color w:val="231F20"/>
                            <w:sz w:val="16"/>
                            <w:szCs w:val="16"/>
                          </w:rPr>
                          <w:t>M</w:t>
                        </w:r>
                        <w:r w:rsidRPr="00C87154">
                          <w:rPr>
                            <w:rFonts w:ascii="AdvOT958dcb08.B" w:hAnsi="AdvOT958dcb08.B"/>
                            <w:color w:val="231F20"/>
                            <w:sz w:val="16"/>
                            <w:szCs w:val="16"/>
                          </w:rPr>
                          <w:t>ale fertility, the egg hatching</w:t>
                        </w:r>
                        <w:r>
                          <w:rPr>
                            <w:rFonts w:ascii="AdvOT958dcb08.B" w:hAnsi="AdvOT958dcb08.B" w:hint="eastAsia"/>
                            <w:color w:val="231F20"/>
                            <w:sz w:val="16"/>
                            <w:szCs w:val="16"/>
                          </w:rPr>
                          <w:t>. UN</w:t>
                        </w:r>
                        <w:r w:rsidRPr="005B5328">
                          <w:rPr>
                            <w:rFonts w:ascii="AdvOT958dcb08.B" w:hAnsi="AdvOT958dcb08.B" w:hint="eastAsia"/>
                            <w:color w:val="231F20"/>
                            <w:sz w:val="16"/>
                            <w:szCs w:val="16"/>
                          </w:rPr>
                          <w:t>: un</w:t>
                        </w:r>
                        <w:r w:rsidR="004A535D">
                          <w:rPr>
                            <w:rFonts w:ascii="AdvOT958dcb08.B" w:hAnsi="AdvOT958dcb08.B"/>
                            <w:color w:val="231F20"/>
                            <w:sz w:val="16"/>
                            <w:szCs w:val="16"/>
                          </w:rPr>
                          <w:t>-</w:t>
                        </w:r>
                        <w:r w:rsidRPr="005B5328">
                          <w:rPr>
                            <w:rFonts w:ascii="AdvOT958dcb08.B" w:hAnsi="AdvOT958dcb08.B" w:hint="eastAsia"/>
                            <w:color w:val="231F20"/>
                            <w:sz w:val="16"/>
                            <w:szCs w:val="16"/>
                          </w:rPr>
                          <w:t>irradiated male flies ;</w:t>
                        </w:r>
                        <w:r>
                          <w:rPr>
                            <w:rFonts w:ascii="AdvOT958dcb08.B" w:hAnsi="AdvOT958dcb08.B" w:hint="eastAsia"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 w:rsidRPr="005B5328">
                          <w:rPr>
                            <w:rFonts w:ascii="AdvOT958dcb08.B" w:hAnsi="AdvOT958dcb08.B" w:hint="eastAsia"/>
                            <w:color w:val="231F20"/>
                            <w:sz w:val="16"/>
                            <w:szCs w:val="16"/>
                          </w:rPr>
                          <w:t>IR: irradiated male flies</w:t>
                        </w:r>
                        <w:r>
                          <w:rPr>
                            <w:rFonts w:ascii="AdvOT958dcb08.B" w:hAnsi="AdvOT958dcb08.B" w:hint="eastAsia"/>
                            <w:color w:val="231F20"/>
                            <w:sz w:val="16"/>
                            <w:szCs w:val="16"/>
                          </w:rPr>
                          <w:t>.</w:t>
                        </w:r>
                        <w:r w:rsidRPr="005B5328">
                          <w:rPr>
                            <w:rFonts w:ascii="AdvOT958dcb08.B" w:hAnsi="AdvOT958dcb08.B"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 w:rsidRPr="00D757F3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>Data were analyzed using Student’s test</w:t>
                        </w:r>
                        <w:r>
                          <w:rPr>
                            <w:rFonts w:ascii="AdvOT958dcb08.B" w:hAnsi="AdvOT958dcb08.B" w:hint="eastAsia"/>
                            <w:sz w:val="16"/>
                            <w:szCs w:val="16"/>
                          </w:rPr>
                          <w:t>.</w:t>
                        </w:r>
                        <w:r w:rsidRPr="00D757F3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 xml:space="preserve"> </w:t>
                        </w:r>
                        <w:r w:rsidR="003B5B99" w:rsidRPr="003B5B99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 xml:space="preserve">The error bars indicate standard error (SE). </w:t>
                        </w:r>
                        <w:r w:rsidRPr="00D757F3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>(</w:t>
                        </w:r>
                        <w:r w:rsidRPr="00D757F3">
                          <w:rPr>
                            <w:rFonts w:ascii="AdvOT958dcb08.B" w:hAnsi="AdvOT958dcb08.B" w:hint="eastAsia"/>
                            <w:sz w:val="16"/>
                            <w:szCs w:val="16"/>
                          </w:rPr>
                          <w:t xml:space="preserve">* </w:t>
                        </w:r>
                        <w:r w:rsidRPr="00D757F3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>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&lt;</m:t>
                          </m:r>
                        </m:oMath>
                        <w:r w:rsidRPr="00D757F3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 xml:space="preserve">0.05, </w:t>
                        </w:r>
                        <w:r w:rsidRPr="00D757F3">
                          <w:rPr>
                            <w:rFonts w:ascii="AdvOT958dcb08.B" w:hAnsi="AdvOT958dcb08.B" w:hint="eastAsia"/>
                            <w:sz w:val="16"/>
                            <w:szCs w:val="16"/>
                          </w:rPr>
                          <w:t>**</w:t>
                        </w:r>
                        <w:r w:rsidRPr="00D757F3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 xml:space="preserve"> 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&lt;</m:t>
                          </m:r>
                        </m:oMath>
                        <w:r w:rsidRPr="00D757F3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>0.0</w:t>
                        </w:r>
                        <w:r w:rsidRPr="00D757F3">
                          <w:rPr>
                            <w:rFonts w:ascii="AdvOT958dcb08.B" w:hAnsi="AdvOT958dcb08.B" w:hint="eastAsia"/>
                            <w:sz w:val="16"/>
                            <w:szCs w:val="16"/>
                          </w:rPr>
                          <w:t>1,***</w:t>
                        </w:r>
                        <w:r w:rsidRPr="00D757F3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 xml:space="preserve"> 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&lt;</m:t>
                          </m:r>
                        </m:oMath>
                        <w:r w:rsidRPr="00D757F3">
                          <w:rPr>
                            <w:rFonts w:ascii="AdvOT958dcb08.B" w:hAnsi="AdvOT958dcb08.B"/>
                            <w:sz w:val="16"/>
                            <w:szCs w:val="16"/>
                          </w:rPr>
                          <w:t>0.0</w:t>
                        </w:r>
                        <w:r w:rsidRPr="00D757F3">
                          <w:rPr>
                            <w:rFonts w:ascii="AdvOT958dcb08.B" w:hAnsi="AdvOT958dcb08.B" w:hint="eastAsia"/>
                            <w:sz w:val="16"/>
                            <w:szCs w:val="16"/>
                          </w:rPr>
                          <w:t>01</w:t>
                        </w:r>
                        <w:r>
                          <w:rPr>
                            <w:rFonts w:ascii="AdvOT958dcb08.B" w:hAnsi="AdvOT958dcb08.B" w:hint="eastAsia"/>
                            <w:sz w:val="16"/>
                            <w:szCs w:val="16"/>
                          </w:rPr>
                          <w:t>)</w:t>
                        </w:r>
                        <w:r w:rsidRPr="00D757F3">
                          <w:rPr>
                            <w:rFonts w:ascii="AdvOT958dcb08.B" w:hAnsi="AdvOT958dcb08.B" w:hint="eastAsia"/>
                            <w:sz w:val="16"/>
                            <w:szCs w:val="16"/>
                          </w:rPr>
                          <w:t>.</w:t>
                        </w:r>
                      </w:p>
                      <w:p w:rsidR="00E11BA1" w:rsidRDefault="00E11BA1" w:rsidP="00E11BA1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8" type="#_x0000_t75" style="position:absolute;left:1543;width:20366;height:254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KyA3BAAAA2gAAAA8AAABkcnMvZG93bnJldi54bWxET0trAjEQvhf8D2EKXkpNKiJlNUoRhB59&#10;lNLepptxd9nNZEni7uqvN4LQ0/DxPWe5HmwjOvKhcqzhbaJAEOfOVFxo+DpuX99BhIhssHFMGi4U&#10;YL0aPS0xM67nPXWHWIgUwiFDDWWMbSZlyEuyGCauJU7cyXmLMUFfSOOxT+G2kVOl5tJixamhxJY2&#10;JeX14Ww1qNl89/ty/d7WWPzVZ+m7n151Wo+fh48FiEhD/Bc/3J8mzYf7K/crVz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lKyA3BAAAA2gAAAA8AAAAAAAAAAAAAAAAAnwIA&#10;AGRycy9kb3ducmV2LnhtbFBLBQYAAAAABAAEAPcAAACNAwAAAAA=&#10;">
                  <v:imagedata r:id="rId7" o:title="辐照不育性"/>
                  <v:path arrowok="t"/>
                </v:shape>
              </v:group>
            </w:pict>
          </mc:Fallback>
        </mc:AlternateContent>
      </w:r>
    </w:p>
    <w:sectPr w:rsidR="001647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754B" w:rsidRDefault="005A754B" w:rsidP="00E11BA1">
      <w:r>
        <w:separator/>
      </w:r>
    </w:p>
  </w:endnote>
  <w:endnote w:type="continuationSeparator" w:id="0">
    <w:p w:rsidR="005A754B" w:rsidRDefault="005A754B" w:rsidP="00E11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958dcb08.B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6462" w:rsidRDefault="002364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6462" w:rsidRDefault="002364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6462" w:rsidRDefault="002364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754B" w:rsidRDefault="005A754B" w:rsidP="00E11BA1">
      <w:r>
        <w:separator/>
      </w:r>
    </w:p>
  </w:footnote>
  <w:footnote w:type="continuationSeparator" w:id="0">
    <w:p w:rsidR="005A754B" w:rsidRDefault="005A754B" w:rsidP="00E11B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6462" w:rsidRDefault="002364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6462" w:rsidRDefault="002364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6462" w:rsidRDefault="002364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877"/>
    <w:rsid w:val="00156861"/>
    <w:rsid w:val="0016476F"/>
    <w:rsid w:val="00236462"/>
    <w:rsid w:val="003B5B99"/>
    <w:rsid w:val="004A535D"/>
    <w:rsid w:val="004B3877"/>
    <w:rsid w:val="005A754B"/>
    <w:rsid w:val="00754FD5"/>
    <w:rsid w:val="00766766"/>
    <w:rsid w:val="00AD6185"/>
    <w:rsid w:val="00B20424"/>
    <w:rsid w:val="00E11BA1"/>
    <w:rsid w:val="00E22B40"/>
    <w:rsid w:val="00F0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F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D5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1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1BA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1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1BA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23T16:20:00Z</dcterms:created>
  <dcterms:modified xsi:type="dcterms:W3CDTF">2018-05-23T16:20:00Z</dcterms:modified>
</cp:coreProperties>
</file>